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03F50" w14:textId="4BE4458D" w:rsidR="00362EBC" w:rsidRDefault="00233A18" w:rsidP="00362EBC">
      <w:r>
        <w:rPr>
          <w:noProof/>
          <w:lang w:eastAsia="en-IN" w:bidi="ar-SA"/>
        </w:rPr>
        <w:drawing>
          <wp:inline distT="0" distB="0" distL="0" distR="0" wp14:anchorId="0F4D0C4A" wp14:editId="4DBC3E5A">
            <wp:extent cx="5503545" cy="8267700"/>
            <wp:effectExtent l="0" t="0" r="1905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1 Fig_Revised_R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545" cy="826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42F39" w14:textId="5A439061" w:rsidR="00876093" w:rsidRPr="009B4EE3" w:rsidRDefault="00362EBC" w:rsidP="00745B3C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362EBC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S11 Fig:</w:t>
      </w:r>
      <w:r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AE70AD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Effect of 50</w:t>
      </w:r>
      <w:r w:rsidR="00180AFC" w:rsidRPr="00AE70AD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E70AD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µM ATP </w:t>
      </w:r>
      <w:r w:rsidR="00D51CF9" w:rsidRPr="00AE70AD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stimulation on</w:t>
      </w:r>
      <w:r w:rsidRPr="00AE70AD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SIM-A9 cells in serum-containing or serum-free treatment media </w:t>
      </w:r>
      <w:r w:rsidR="008639F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determined </w:t>
      </w:r>
      <w:r w:rsidRPr="00AE70AD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using western blotting (A).</w:t>
      </w:r>
      <w:r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="00D51CF9"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>Densitometr</w:t>
      </w:r>
      <w:r w:rsidR="00D51CF9">
        <w:rPr>
          <w:rFonts w:ascii="Times New Roman" w:hAnsi="Times New Roman"/>
          <w:i w:val="0"/>
          <w:iCs w:val="0"/>
          <w:color w:val="auto"/>
          <w:sz w:val="24"/>
          <w:szCs w:val="24"/>
        </w:rPr>
        <w:t>y</w:t>
      </w:r>
      <w:r w:rsidR="00D51CF9"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lastRenderedPageBreak/>
        <w:t>analysis of BDNF (B), BDNF dimer (C), and I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b</w:t>
      </w:r>
      <w:r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a1 (D) was performed using Image Studio 5.2. Normalized signal intensity in Y-axis represents </w:t>
      </w:r>
      <w:r w:rsidR="00D51A1D">
        <w:rPr>
          <w:rFonts w:ascii="Times New Roman" w:hAnsi="Times New Roman"/>
          <w:i w:val="0"/>
          <w:iCs w:val="0"/>
          <w:color w:val="auto"/>
          <w:sz w:val="24"/>
          <w:szCs w:val="24"/>
        </w:rPr>
        <w:t>the</w:t>
      </w:r>
      <w:r w:rsidR="00D51A1D"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normalization of protein signal intensity to, first, α-tubulin signal intensity followed by </w:t>
      </w:r>
      <w:r w:rsidR="00D51A1D"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>normaliz</w:t>
      </w:r>
      <w:r w:rsidR="00D51A1D">
        <w:rPr>
          <w:rFonts w:ascii="Times New Roman" w:hAnsi="Times New Roman"/>
          <w:i w:val="0"/>
          <w:iCs w:val="0"/>
          <w:color w:val="auto"/>
          <w:sz w:val="24"/>
          <w:szCs w:val="24"/>
        </w:rPr>
        <w:t>ation</w:t>
      </w:r>
      <w:r w:rsidR="00D51A1D"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362EBC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to the signal intensity of control, untreated cells. </w:t>
      </w:r>
      <w:r w:rsidR="00233A18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(E) </w:t>
      </w:r>
      <w:r w:rsidR="00233A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raw blots for </w:t>
      </w:r>
      <w:r w:rsidR="00233A18" w:rsidRP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33A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1</w:t>
      </w:r>
      <w:r w:rsidR="00233A18" w:rsidRP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 </w:t>
      </w:r>
      <w:r w:rsidR="00233A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</w:t>
      </w:r>
      <w:r w:rsidR="00233A18" w:rsidRP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g</w:t>
      </w:r>
      <w:r w:rsidR="00233A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ere shown as </w:t>
      </w:r>
      <w:r w:rsidR="00233A18" w:rsidRPr="00233A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aw blot for A (BDNF)</w:t>
      </w:r>
      <w:r w:rsidR="00233A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</w:t>
      </w:r>
      <w:r w:rsidR="00233A18" w:rsidRPr="00233A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aw blot for A (</w:t>
      </w:r>
      <w:r w:rsidR="00233A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α-tubulin and Iba1</w:t>
      </w:r>
      <w:r w:rsidR="00233A18" w:rsidRPr="00233A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</w:t>
      </w:r>
      <w:r w:rsidR="00233A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spectively.</w:t>
      </w:r>
      <w:r w:rsidR="008760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order and labeling of molecular weight markers in both the sides of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aw blots A </w:t>
      </w:r>
      <w:r w:rsid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(BDNF) and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(α-tubulin and Iba1)</w:t>
      </w:r>
      <w:r w:rsidR="008760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re the same as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1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8760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9B4EE3" w:rsidRPr="009B4EE3">
        <w:rPr>
          <w:rFonts w:ascii="Times New Roman" w:hAnsi="Times New Roman" w:cs="Times New Roman"/>
          <w:i w:val="0"/>
          <w:color w:val="auto"/>
          <w:sz w:val="24"/>
          <w:szCs w:val="24"/>
        </w:rPr>
        <w:t>The order of loading the protein ladder and experimental samples were the same in the raw blot and</w:t>
      </w:r>
      <w:r w:rsidR="009B4E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B4EE3" w:rsidRPr="009B4E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B4EE3" w:rsidRPr="009B4EE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11A</w:t>
      </w:r>
      <w:r w:rsidR="009B4EE3" w:rsidRPr="009B4EE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3C7F6019" w14:textId="34997B83" w:rsidR="00233A18" w:rsidRPr="008C1D30" w:rsidRDefault="00233A18" w:rsidP="00233A18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GoBack"/>
      <w:bookmarkEnd w:id="0"/>
    </w:p>
    <w:sectPr w:rsidR="00233A18" w:rsidRPr="008C1D30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5DB5B" w14:textId="77777777" w:rsidR="00BC4006" w:rsidRDefault="00BC4006" w:rsidP="004F43D7">
      <w:pPr>
        <w:spacing w:after="0" w:line="240" w:lineRule="auto"/>
      </w:pPr>
      <w:r>
        <w:separator/>
      </w:r>
    </w:p>
  </w:endnote>
  <w:endnote w:type="continuationSeparator" w:id="0">
    <w:p w14:paraId="35022B55" w14:textId="77777777" w:rsidR="00BC4006" w:rsidRDefault="00BC4006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C43A83" w14:textId="77777777" w:rsidR="00BC4006" w:rsidRDefault="00BC4006" w:rsidP="004F43D7">
      <w:pPr>
        <w:spacing w:after="0" w:line="240" w:lineRule="auto"/>
      </w:pPr>
      <w:r>
        <w:separator/>
      </w:r>
    </w:p>
  </w:footnote>
  <w:footnote w:type="continuationSeparator" w:id="0">
    <w:p w14:paraId="6A87EA2E" w14:textId="77777777" w:rsidR="00BC4006" w:rsidRDefault="00BC4006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0778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4006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58AB06-417C-4EA3-AF1F-D67A12642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